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BE2DA" w14:textId="77777777" w:rsidR="00A91BAD" w:rsidRDefault="00A91BAD" w:rsidP="00A91BA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I Feature comparison of the different PRECOG platfo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417"/>
        <w:gridCol w:w="1843"/>
        <w:gridCol w:w="1701"/>
      </w:tblGrid>
      <w:tr w:rsidR="00A91BAD" w14:paraId="24A97E82" w14:textId="77777777" w:rsidTr="00047BE4">
        <w:tc>
          <w:tcPr>
            <w:tcW w:w="3681" w:type="dxa"/>
            <w:tcBorders>
              <w:bottom w:val="single" w:sz="4" w:space="0" w:color="auto"/>
            </w:tcBorders>
          </w:tcPr>
          <w:p w14:paraId="5F3A9631" w14:textId="77777777" w:rsidR="00A91BAD" w:rsidRDefault="00A91BAD" w:rsidP="00047BE4">
            <w:pPr>
              <w:pStyle w:val="PlainText"/>
            </w:pPr>
            <w:r>
              <w:t>Featur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5A0BD33" w14:textId="77777777" w:rsidR="00A91BAD" w:rsidRPr="00F72593" w:rsidRDefault="00A91BAD" w:rsidP="00047BE4">
            <w:pPr>
              <w:pStyle w:val="PlainText"/>
              <w:jc w:val="center"/>
              <w:rPr>
                <w:b/>
              </w:rPr>
            </w:pPr>
            <w:r w:rsidRPr="00F72593">
              <w:rPr>
                <w:b/>
              </w:rPr>
              <w:t>Deskto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8740D7" w14:textId="77777777" w:rsidR="00A91BAD" w:rsidRPr="00F72593" w:rsidRDefault="00A91BAD" w:rsidP="00047BE4">
            <w:pPr>
              <w:pStyle w:val="PlainText"/>
              <w:jc w:val="center"/>
              <w:rPr>
                <w:b/>
              </w:rPr>
            </w:pPr>
            <w:r w:rsidRPr="00F72593">
              <w:rPr>
                <w:b/>
              </w:rPr>
              <w:t>We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CF66D9" w14:textId="77777777" w:rsidR="00A91BAD" w:rsidRPr="00F72593" w:rsidRDefault="00A91BAD" w:rsidP="00047BE4">
            <w:pPr>
              <w:pStyle w:val="PlainText"/>
              <w:jc w:val="center"/>
              <w:rPr>
                <w:b/>
              </w:rPr>
            </w:pPr>
            <w:r w:rsidRPr="00F72593">
              <w:rPr>
                <w:b/>
              </w:rPr>
              <w:t>API</w:t>
            </w:r>
          </w:p>
        </w:tc>
      </w:tr>
      <w:tr w:rsidR="00A91BAD" w14:paraId="29E32DC5" w14:textId="77777777" w:rsidTr="00047BE4">
        <w:tc>
          <w:tcPr>
            <w:tcW w:w="86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6F574" w14:textId="77777777" w:rsidR="00A91BAD" w:rsidRDefault="00A91BAD" w:rsidP="00047BE4">
            <w:pPr>
              <w:pStyle w:val="PlainText"/>
            </w:pPr>
            <w:r w:rsidRPr="0096579A">
              <w:rPr>
                <w:b/>
              </w:rPr>
              <w:t>Requirements</w:t>
            </w:r>
          </w:p>
        </w:tc>
      </w:tr>
      <w:tr w:rsidR="00A91BAD" w14:paraId="4A098F3D" w14:textId="77777777" w:rsidTr="00047BE4">
        <w:tc>
          <w:tcPr>
            <w:tcW w:w="3681" w:type="dxa"/>
            <w:tcBorders>
              <w:top w:val="single" w:sz="4" w:space="0" w:color="auto"/>
            </w:tcBorders>
          </w:tcPr>
          <w:p w14:paraId="0B5FB51D" w14:textId="77777777" w:rsidR="00A91BAD" w:rsidRDefault="00A91BAD" w:rsidP="00047BE4">
            <w:pPr>
              <w:pStyle w:val="PlainText"/>
            </w:pPr>
            <w:r>
              <w:t>Internet acces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B3C524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89EEB58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3B74CC9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</w:tr>
      <w:tr w:rsidR="00A91BAD" w14:paraId="21AB8E7A" w14:textId="77777777" w:rsidTr="00047BE4">
        <w:tc>
          <w:tcPr>
            <w:tcW w:w="3681" w:type="dxa"/>
            <w:tcBorders>
              <w:bottom w:val="single" w:sz="4" w:space="0" w:color="auto"/>
            </w:tcBorders>
          </w:tcPr>
          <w:p w14:paraId="6BC8F74A" w14:textId="77777777" w:rsidR="00A91BAD" w:rsidRDefault="00A91BAD" w:rsidP="00047BE4">
            <w:pPr>
              <w:pStyle w:val="PlainText"/>
            </w:pPr>
            <w:r>
              <w:t>Platform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C3D3D0" w14:textId="77777777" w:rsidR="00A91BAD" w:rsidRDefault="00A91BAD" w:rsidP="00047BE4">
            <w:pPr>
              <w:pStyle w:val="PlainText"/>
              <w:jc w:val="center"/>
            </w:pPr>
            <w:r>
              <w:t>Windows O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EA184D7" w14:textId="77777777" w:rsidR="00A91BAD" w:rsidRDefault="00A91BAD" w:rsidP="00047BE4">
            <w:pPr>
              <w:pStyle w:val="PlainText"/>
              <w:jc w:val="center"/>
            </w:pPr>
            <w:r>
              <w:t>OS independ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720160" w14:textId="77777777" w:rsidR="00A91BAD" w:rsidRDefault="00A91BAD" w:rsidP="00047BE4">
            <w:pPr>
              <w:pStyle w:val="PlainText"/>
              <w:jc w:val="center"/>
            </w:pPr>
            <w:r>
              <w:t>OS independent</w:t>
            </w:r>
          </w:p>
        </w:tc>
      </w:tr>
      <w:tr w:rsidR="00A91BAD" w14:paraId="13927376" w14:textId="77777777" w:rsidTr="00047BE4">
        <w:tc>
          <w:tcPr>
            <w:tcW w:w="3681" w:type="dxa"/>
            <w:tcBorders>
              <w:bottom w:val="single" w:sz="4" w:space="0" w:color="auto"/>
            </w:tcBorders>
          </w:tcPr>
          <w:p w14:paraId="4D85A68D" w14:textId="77777777" w:rsidR="00A91BAD" w:rsidRDefault="00A91BAD" w:rsidP="00047BE4">
            <w:pPr>
              <w:pStyle w:val="PlainText"/>
            </w:pPr>
            <w:r>
              <w:t>Programing experi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534CF6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5BC35C2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673CC1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</w:tr>
      <w:tr w:rsidR="00A91BAD" w14:paraId="40C3FE52" w14:textId="77777777" w:rsidTr="00047BE4">
        <w:tc>
          <w:tcPr>
            <w:tcW w:w="86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423F2" w14:textId="77777777" w:rsidR="00A91BAD" w:rsidRDefault="00A91BAD" w:rsidP="00047BE4">
            <w:pPr>
              <w:pStyle w:val="PlainText"/>
            </w:pPr>
            <w:r w:rsidRPr="0096579A">
              <w:rPr>
                <w:b/>
              </w:rPr>
              <w:t>Actions</w:t>
            </w:r>
          </w:p>
        </w:tc>
      </w:tr>
      <w:tr w:rsidR="00A91BAD" w14:paraId="2AF6313E" w14:textId="77777777" w:rsidTr="00047BE4">
        <w:tc>
          <w:tcPr>
            <w:tcW w:w="3681" w:type="dxa"/>
            <w:tcBorders>
              <w:top w:val="single" w:sz="4" w:space="0" w:color="auto"/>
            </w:tcBorders>
          </w:tcPr>
          <w:p w14:paraId="3A006223" w14:textId="77777777" w:rsidR="00A91BAD" w:rsidRDefault="00A91BAD" w:rsidP="00047BE4">
            <w:pPr>
              <w:pStyle w:val="PlainText"/>
            </w:pPr>
            <w:r>
              <w:t>Upload Bioscreen and Generic forma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C1A418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EC0FC39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98BF78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</w:tr>
      <w:tr w:rsidR="00A91BAD" w14:paraId="58D8A0BF" w14:textId="77777777" w:rsidTr="00047BE4">
        <w:tc>
          <w:tcPr>
            <w:tcW w:w="3681" w:type="dxa"/>
            <w:tcBorders>
              <w:top w:val="single" w:sz="4" w:space="0" w:color="auto"/>
            </w:tcBorders>
          </w:tcPr>
          <w:p w14:paraId="41CBD869" w14:textId="77777777" w:rsidR="00A91BAD" w:rsidRDefault="00A91BAD" w:rsidP="00047BE4">
            <w:pPr>
              <w:pStyle w:val="PlainText"/>
            </w:pPr>
            <w:r>
              <w:t>Process uploaded growth dat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3A1986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F1FA4E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1C46E4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</w:tr>
      <w:tr w:rsidR="00A91BAD" w14:paraId="681A1B83" w14:textId="77777777" w:rsidTr="00047BE4">
        <w:tc>
          <w:tcPr>
            <w:tcW w:w="3681" w:type="dxa"/>
            <w:tcBorders>
              <w:top w:val="single" w:sz="4" w:space="0" w:color="auto"/>
            </w:tcBorders>
          </w:tcPr>
          <w:p w14:paraId="099BAC69" w14:textId="77777777" w:rsidR="00A91BAD" w:rsidRDefault="00A91BAD" w:rsidP="00047BE4">
            <w:pPr>
              <w:pStyle w:val="PlainText"/>
            </w:pPr>
            <w:r>
              <w:t>Choose rate extraction metho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431F6A3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BCF916B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0ABDA4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</w:tr>
      <w:tr w:rsidR="00ED2CBF" w14:paraId="08DD0FB4" w14:textId="77777777" w:rsidTr="00047BE4">
        <w:tc>
          <w:tcPr>
            <w:tcW w:w="3681" w:type="dxa"/>
            <w:tcBorders>
              <w:top w:val="single" w:sz="4" w:space="0" w:color="auto"/>
            </w:tcBorders>
          </w:tcPr>
          <w:p w14:paraId="4C9E4FC0" w14:textId="77777777" w:rsidR="00ED2CBF" w:rsidRDefault="00ED2CBF" w:rsidP="00047BE4">
            <w:pPr>
              <w:pStyle w:val="PlainText"/>
            </w:pPr>
            <w:r>
              <w:t>Skip Monotonic Filte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664673" w14:textId="77777777" w:rsidR="00ED2CBF" w:rsidRDefault="00ED2CBF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EA9917B" w14:textId="77777777" w:rsidR="00ED2CBF" w:rsidRDefault="00ED2CBF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3EDE25" w14:textId="77777777" w:rsidR="00ED2CBF" w:rsidRDefault="00ED2CBF" w:rsidP="00047BE4">
            <w:pPr>
              <w:pStyle w:val="PlainText"/>
              <w:jc w:val="center"/>
            </w:pPr>
            <w:r>
              <w:t>No</w:t>
            </w:r>
          </w:p>
        </w:tc>
        <w:bookmarkStart w:id="0" w:name="_GoBack"/>
        <w:bookmarkEnd w:id="0"/>
      </w:tr>
      <w:tr w:rsidR="00A91BAD" w14:paraId="08C9B225" w14:textId="77777777" w:rsidTr="00047BE4">
        <w:tc>
          <w:tcPr>
            <w:tcW w:w="3681" w:type="dxa"/>
            <w:tcBorders>
              <w:bottom w:val="single" w:sz="4" w:space="0" w:color="auto"/>
            </w:tcBorders>
          </w:tcPr>
          <w:p w14:paraId="23B03333" w14:textId="77777777" w:rsidR="00A91BAD" w:rsidRDefault="00A91BAD" w:rsidP="00047BE4">
            <w:pPr>
              <w:pStyle w:val="PlainText"/>
            </w:pPr>
            <w:r>
              <w:t>Select a pre-set calibration func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9A8F7F4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23D2FF9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661F41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</w:tr>
      <w:tr w:rsidR="00A91BAD" w14:paraId="0497C6BC" w14:textId="77777777" w:rsidTr="00047BE4">
        <w:tc>
          <w:tcPr>
            <w:tcW w:w="3681" w:type="dxa"/>
            <w:tcBorders>
              <w:bottom w:val="single" w:sz="4" w:space="0" w:color="auto"/>
            </w:tcBorders>
          </w:tcPr>
          <w:p w14:paraId="3CC3EB64" w14:textId="77777777" w:rsidR="00A91BAD" w:rsidRDefault="00A91BAD" w:rsidP="00047BE4">
            <w:pPr>
              <w:pStyle w:val="PlainText"/>
            </w:pPr>
            <w:r>
              <w:t>Select a custom calibration func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32A2CC6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40492C7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7FB6E1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</w:tr>
      <w:tr w:rsidR="00A91BAD" w14:paraId="50C3D2FB" w14:textId="77777777" w:rsidTr="00047BE4">
        <w:tc>
          <w:tcPr>
            <w:tcW w:w="3681" w:type="dxa"/>
            <w:tcBorders>
              <w:bottom w:val="single" w:sz="4" w:space="0" w:color="auto"/>
            </w:tcBorders>
          </w:tcPr>
          <w:p w14:paraId="4DAFCA7A" w14:textId="77777777" w:rsidR="00A91BAD" w:rsidRDefault="00A91BAD" w:rsidP="00047BE4">
            <w:pPr>
              <w:pStyle w:val="PlainText"/>
            </w:pPr>
            <w:r>
              <w:t>Export processed dat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F77C4A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0681826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7327A0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</w:tr>
      <w:tr w:rsidR="00A91BAD" w14:paraId="24C849FD" w14:textId="77777777" w:rsidTr="00047BE4">
        <w:tc>
          <w:tcPr>
            <w:tcW w:w="86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1C752" w14:textId="77777777" w:rsidR="00A91BAD" w:rsidRDefault="00A91BAD" w:rsidP="00047BE4">
            <w:pPr>
              <w:pStyle w:val="PlainText"/>
            </w:pPr>
            <w:r w:rsidRPr="0096579A">
              <w:rPr>
                <w:b/>
              </w:rPr>
              <w:t>User Interface</w:t>
            </w:r>
            <w:r>
              <w:rPr>
                <w:b/>
              </w:rPr>
              <w:t xml:space="preserve"> (UI)</w:t>
            </w:r>
          </w:p>
        </w:tc>
      </w:tr>
      <w:tr w:rsidR="00A91BAD" w14:paraId="6340CECE" w14:textId="77777777" w:rsidTr="00047BE4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B4767" w14:textId="77777777" w:rsidR="00A91BAD" w:rsidRPr="003D517B" w:rsidRDefault="00A91BAD" w:rsidP="00047BE4">
            <w:pPr>
              <w:pStyle w:val="PlainText"/>
            </w:pPr>
            <w:r w:rsidRPr="003D517B">
              <w:t>UI</w:t>
            </w:r>
            <w:r>
              <w:t xml:space="preserve"> for uploading dat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F01C0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2F998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E03B3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</w:tr>
      <w:tr w:rsidR="00A91BAD" w14:paraId="1964399D" w14:textId="77777777" w:rsidTr="00047BE4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A9A70" w14:textId="77777777" w:rsidR="00A91BAD" w:rsidRPr="003D517B" w:rsidRDefault="00A91BAD" w:rsidP="00047BE4">
            <w:pPr>
              <w:pStyle w:val="PlainText"/>
            </w:pPr>
            <w:r>
              <w:t>UI for exporting dat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3A036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63C8B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D5CF7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</w:tr>
      <w:tr w:rsidR="00A91BAD" w14:paraId="5B619E3F" w14:textId="77777777" w:rsidTr="00047BE4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2F342" w14:textId="77777777" w:rsidR="00A91BAD" w:rsidRDefault="00A91BAD" w:rsidP="00047BE4">
            <w:pPr>
              <w:pStyle w:val="PlainText"/>
            </w:pPr>
            <w:r>
              <w:t>UI for setting paramete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AFFCB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40043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AEB4C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</w:tr>
      <w:tr w:rsidR="00A91BAD" w14:paraId="7560378A" w14:textId="77777777" w:rsidTr="00047BE4">
        <w:tc>
          <w:tcPr>
            <w:tcW w:w="86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0B658" w14:textId="77777777" w:rsidR="00A91BAD" w:rsidRDefault="00A91BAD" w:rsidP="00047BE4">
            <w:pPr>
              <w:pStyle w:val="PlainText"/>
            </w:pPr>
            <w:r w:rsidRPr="00E31457">
              <w:rPr>
                <w:b/>
              </w:rPr>
              <w:t>UI for processed data</w:t>
            </w:r>
          </w:p>
        </w:tc>
      </w:tr>
      <w:tr w:rsidR="00A91BAD" w14:paraId="2631B612" w14:textId="77777777" w:rsidTr="00047BE4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073FA6B7" w14:textId="77777777" w:rsidR="00A91BAD" w:rsidRDefault="00A91BAD" w:rsidP="00047BE4">
            <w:pPr>
              <w:pStyle w:val="PlainText"/>
            </w:pPr>
            <w:r>
              <w:t>Table forma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EB7E71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85E8539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29C32E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</w:tr>
      <w:tr w:rsidR="00A91BAD" w14:paraId="534A61EF" w14:textId="77777777" w:rsidTr="00047BE4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5C229BC4" w14:textId="77777777" w:rsidR="00A91BAD" w:rsidRDefault="00A91BAD" w:rsidP="00047BE4">
            <w:pPr>
              <w:pStyle w:val="PlainText"/>
            </w:pPr>
            <w:r>
              <w:t>Thumbnails forma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BE9621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92475B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C83FF5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</w:tr>
      <w:tr w:rsidR="00A91BAD" w14:paraId="23B35D56" w14:textId="77777777" w:rsidTr="00047BE4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79BF60C" w14:textId="77777777" w:rsidR="00A91BAD" w:rsidRDefault="00A91BAD" w:rsidP="00047BE4">
            <w:pPr>
              <w:pStyle w:val="PlainText"/>
            </w:pPr>
            <w:r>
              <w:t>Thumbnails with details forma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3B1D99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7EB5E5C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8FB8DB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</w:tr>
      <w:tr w:rsidR="00A91BAD" w14:paraId="4972BDF6" w14:textId="77777777" w:rsidTr="00047BE4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310736D" w14:textId="77777777" w:rsidR="00A91BAD" w:rsidRDefault="00A91BAD" w:rsidP="00047BE4">
            <w:pPr>
              <w:pStyle w:val="PlainText"/>
            </w:pPr>
            <w:r>
              <w:t>Sort 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8E581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F95596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553F86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</w:tr>
      <w:tr w:rsidR="00A91BAD" w14:paraId="0BA9628E" w14:textId="77777777" w:rsidTr="00047BE4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51EE6EBE" w14:textId="77777777" w:rsidR="00A91BAD" w:rsidRDefault="00A91BAD" w:rsidP="00047BE4">
            <w:pPr>
              <w:pStyle w:val="PlainText"/>
            </w:pPr>
            <w:r>
              <w:t>Show the first derivative in thumbnai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1B49D6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8EC7648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824BF8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</w:tr>
      <w:tr w:rsidR="00A91BAD" w14:paraId="02DB9228" w14:textId="77777777" w:rsidTr="00047BE4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C36A5FE" w14:textId="77777777" w:rsidR="00A91BAD" w:rsidRDefault="00A91BAD" w:rsidP="00047BE4">
            <w:pPr>
              <w:pStyle w:val="PlainText"/>
            </w:pPr>
            <w:r>
              <w:t>Annotate faulty samp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78AFB41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D5E1BB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4172BC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</w:tr>
      <w:tr w:rsidR="00A91BAD" w14:paraId="6E18B479" w14:textId="77777777" w:rsidTr="00047BE4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C82C5C0" w14:textId="77777777" w:rsidR="00A91BAD" w:rsidRDefault="00A91BAD" w:rsidP="00047BE4">
            <w:pPr>
              <w:pStyle w:val="PlainText"/>
            </w:pPr>
            <w:r>
              <w:t>Support to Copy table 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E91996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C87813C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75AA72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</w:tr>
      <w:tr w:rsidR="00A91BAD" w14:paraId="140B5770" w14:textId="77777777" w:rsidTr="00047BE4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44D076B9" w14:textId="77777777" w:rsidR="00A91BAD" w:rsidRDefault="00A91BAD" w:rsidP="00047BE4">
            <w:pPr>
              <w:pStyle w:val="PlainText"/>
            </w:pPr>
            <w:r>
              <w:t>Support to Copy thumbnail im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677F49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98AD275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B8C285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</w:tr>
      <w:tr w:rsidR="00A91BAD" w:rsidRPr="00692ACB" w14:paraId="5C787F3A" w14:textId="77777777" w:rsidTr="00047BE4">
        <w:tc>
          <w:tcPr>
            <w:tcW w:w="86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6257A" w14:textId="77777777" w:rsidR="00A91BAD" w:rsidRPr="00692ACB" w:rsidRDefault="00A91BAD" w:rsidP="00047BE4">
            <w:pPr>
              <w:pStyle w:val="PlainText"/>
              <w:rPr>
                <w:b/>
              </w:rPr>
            </w:pPr>
            <w:r w:rsidRPr="00692ACB">
              <w:rPr>
                <w:b/>
              </w:rPr>
              <w:t>Detail Display of the samples growth curve</w:t>
            </w:r>
          </w:p>
        </w:tc>
      </w:tr>
      <w:tr w:rsidR="00A91BAD" w14:paraId="39B08897" w14:textId="77777777" w:rsidTr="00047BE4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15B5BFF8" w14:textId="77777777" w:rsidR="00A91BAD" w:rsidRDefault="00A91BAD" w:rsidP="00047BE4">
            <w:pPr>
              <w:pStyle w:val="PlainText"/>
            </w:pPr>
            <w:r>
              <w:t>Display one samp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925625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FFCD78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7A2A2C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</w:tr>
      <w:tr w:rsidR="00A91BAD" w14:paraId="27EE9654" w14:textId="77777777" w:rsidTr="00047BE4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4474E1F2" w14:textId="77777777" w:rsidR="00A91BAD" w:rsidRDefault="00A91BAD" w:rsidP="00047BE4">
            <w:pPr>
              <w:pStyle w:val="PlainText"/>
            </w:pPr>
            <w:r>
              <w:t>Display multiple (selection) samp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0CD9A1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05D1BA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4B970D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</w:tr>
      <w:tr w:rsidR="00A91BAD" w14:paraId="005AB8EA" w14:textId="77777777" w:rsidTr="00047BE4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0709EEBC" w14:textId="77777777" w:rsidR="00A91BAD" w:rsidRDefault="00A91BAD" w:rsidP="00047BE4">
            <w:pPr>
              <w:pStyle w:val="PlainText"/>
            </w:pPr>
            <w:r>
              <w:t>Zoom and Pan capabilit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184A16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5DEF2C6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148C65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</w:tr>
      <w:tr w:rsidR="00A91BAD" w14:paraId="79276B66" w14:textId="77777777" w:rsidTr="00047BE4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374A1A8" w14:textId="77777777" w:rsidR="00A91BAD" w:rsidRDefault="00A91BAD" w:rsidP="00047BE4">
            <w:pPr>
              <w:pStyle w:val="PlainText"/>
            </w:pPr>
            <w:r>
              <w:t>Copy 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6A69CD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9698F13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A2AF2F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</w:tr>
      <w:tr w:rsidR="00A91BAD" w14:paraId="24DEE55B" w14:textId="77777777" w:rsidTr="00047BE4">
        <w:tc>
          <w:tcPr>
            <w:tcW w:w="3681" w:type="dxa"/>
            <w:tcBorders>
              <w:top w:val="single" w:sz="4" w:space="0" w:color="auto"/>
            </w:tcBorders>
          </w:tcPr>
          <w:p w14:paraId="78501346" w14:textId="77777777" w:rsidR="00A91BAD" w:rsidRDefault="00A91BAD" w:rsidP="00047BE4">
            <w:pPr>
              <w:pStyle w:val="PlainText"/>
            </w:pPr>
            <w:r>
              <w:t>Copy Im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30061F0" w14:textId="77777777" w:rsidR="00A91BAD" w:rsidRDefault="00A91BAD" w:rsidP="00047BE4">
            <w:pPr>
              <w:pStyle w:val="PlainText"/>
              <w:jc w:val="center"/>
            </w:pPr>
            <w:r>
              <w:t>Y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0B9F141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6925E0" w14:textId="77777777" w:rsidR="00A91BAD" w:rsidRDefault="00A91BAD" w:rsidP="00047BE4">
            <w:pPr>
              <w:pStyle w:val="PlainText"/>
              <w:jc w:val="center"/>
            </w:pPr>
            <w:r>
              <w:t>No</w:t>
            </w:r>
          </w:p>
        </w:tc>
      </w:tr>
    </w:tbl>
    <w:p w14:paraId="1611ABE1" w14:textId="77777777" w:rsidR="00E40102" w:rsidRDefault="00E40102"/>
    <w:sectPr w:rsidR="00E401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uciano Fernandez">
    <w15:presenceInfo w15:providerId="None" w15:userId="Luciano Fernande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BAD"/>
    <w:rsid w:val="003802EC"/>
    <w:rsid w:val="006033B5"/>
    <w:rsid w:val="00823340"/>
    <w:rsid w:val="00A91BAD"/>
    <w:rsid w:val="00E40102"/>
    <w:rsid w:val="00ED2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45B9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B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91BA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1BAD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A91B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B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91BA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1BAD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A91B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3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Fernandez</dc:creator>
  <cp:keywords/>
  <dc:description/>
  <cp:lastModifiedBy>Anders Blomberg</cp:lastModifiedBy>
  <cp:revision>3</cp:revision>
  <dcterms:created xsi:type="dcterms:W3CDTF">2016-06-02T18:56:00Z</dcterms:created>
  <dcterms:modified xsi:type="dcterms:W3CDTF">2016-06-02T18:56:00Z</dcterms:modified>
</cp:coreProperties>
</file>